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upplementary Figure legend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upplementary Figure S1</w:t>
      </w:r>
    </w:p>
    <w:p>
      <w:pPr>
        <w:widowControl/>
        <w:numPr>
          <w:ilvl w:val="0"/>
          <w:numId w:val="0"/>
        </w:numPr>
        <w:spacing w:line="480" w:lineRule="auto"/>
        <w:ind w:leftChars="0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AdvOT3b30f6db . B"/>
          <w:b/>
          <w:bCs/>
          <w:color w:val="auto"/>
          <w:kern w:val="0"/>
          <w:sz w:val="24"/>
          <w:szCs w:val="24"/>
        </w:rPr>
        <w:t>Knockdown of PTBP1 down-regulate</w:t>
      </w:r>
      <w:r>
        <w:rPr>
          <w:rFonts w:ascii="Times New Roman" w:hAnsi="Times New Roman"/>
          <w:b/>
          <w:bCs/>
          <w:color w:val="auto"/>
          <w:kern w:val="0"/>
          <w:sz w:val="24"/>
          <w:szCs w:val="24"/>
        </w:rPr>
        <w:t>d</w:t>
      </w:r>
      <w:r>
        <w:rPr>
          <w:rFonts w:ascii="Times New Roman" w:hAnsi="Times New Roman" w:eastAsia="AdvOT3b30f6db . B"/>
          <w:b/>
          <w:bCs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color w:val="auto"/>
          <w:kern w:val="0"/>
          <w:sz w:val="24"/>
          <w:szCs w:val="24"/>
        </w:rPr>
        <w:t xml:space="preserve">the ratio of </w:t>
      </w:r>
      <w:r>
        <w:rPr>
          <w:rFonts w:ascii="Times New Roman" w:hAnsi="Times New Roman" w:eastAsia="AdvOT3b30f6db . B"/>
          <w:b/>
          <w:bCs/>
          <w:color w:val="auto"/>
          <w:kern w:val="0"/>
          <w:sz w:val="24"/>
          <w:szCs w:val="24"/>
        </w:rPr>
        <w:t>ITSN1-S/ITSN1-L</w:t>
      </w:r>
      <w:r>
        <w:rPr>
          <w:rFonts w:hint="eastAsia" w:ascii="Times New Roman" w:hAnsi="Times New Roman" w:eastAsia="宋体"/>
          <w:b/>
          <w:bCs/>
          <w:color w:val="auto"/>
          <w:kern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宋体"/>
          <w:b w:val="0"/>
          <w:bCs w:val="0"/>
          <w:color w:val="auto"/>
          <w:kern w:val="0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eastAsia="宋体"/>
          <w:b/>
          <w:bCs/>
          <w:color w:val="auto"/>
          <w:kern w:val="0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eastAsia="宋体"/>
          <w:b w:val="0"/>
          <w:bCs w:val="0"/>
          <w:color w:val="auto"/>
          <w:kern w:val="0"/>
          <w:sz w:val="24"/>
          <w:szCs w:val="24"/>
          <w:lang w:val="en-US" w:eastAsia="zh-CN"/>
        </w:rPr>
        <w:t xml:space="preserve">) Establishment and verification of stable cell lines underexpressing PTBP1 in U87MG cells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eastAsia="宋体"/>
          <w:b w:val="0"/>
          <w:bCs w:val="0"/>
          <w:color w:val="auto"/>
          <w:kern w:val="0"/>
          <w:sz w:val="24"/>
          <w:szCs w:val="24"/>
          <w:lang w:val="en-US" w:eastAsia="zh-CN"/>
        </w:rPr>
        <w:t>-actin was used as an internal control. (</w:t>
      </w:r>
      <w:r>
        <w:rPr>
          <w:rFonts w:hint="eastAsia" w:ascii="Times New Roman" w:hAnsi="Times New Roman" w:eastAsia="宋体"/>
          <w:b/>
          <w:bCs/>
          <w:color w:val="auto"/>
          <w:kern w:val="0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eastAsia="宋体"/>
          <w:b w:val="0"/>
          <w:bCs w:val="0"/>
          <w:color w:val="auto"/>
          <w:kern w:val="0"/>
          <w:sz w:val="24"/>
          <w:szCs w:val="24"/>
          <w:lang w:val="en-US" w:eastAsia="zh-CN"/>
        </w:rPr>
        <w:t>) RT-qPCR analysis showing changes in the ITSN1-S, ITSN1-L and total ITSN1 mRNA level upon silencing PTBP1 in U87MG cells. (</w:t>
      </w:r>
      <w:r>
        <w:rPr>
          <w:rFonts w:hint="eastAsia" w:ascii="Times New Roman" w:hAnsi="Times New Roman" w:eastAsia="宋体"/>
          <w:b/>
          <w:bCs/>
          <w:color w:val="auto"/>
          <w:kern w:val="0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eastAsia="宋体"/>
          <w:b w:val="0"/>
          <w:bCs w:val="0"/>
          <w:color w:val="auto"/>
          <w:kern w:val="0"/>
          <w:sz w:val="24"/>
          <w:szCs w:val="24"/>
          <w:lang w:val="en-US" w:eastAsia="zh-CN"/>
        </w:rPr>
        <w:t xml:space="preserve">) RT-qPCR analysis showing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changes in the ratio of ITSN1-S/ITSN1-L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 w:val="0"/>
          <w:bCs w:val="0"/>
          <w:color w:val="auto"/>
          <w:kern w:val="0"/>
          <w:sz w:val="24"/>
          <w:szCs w:val="24"/>
          <w:lang w:val="en-US" w:eastAsia="zh-CN"/>
        </w:rPr>
        <w:t>upon silencing PTBP1 in U87MG cells. (</w:t>
      </w:r>
      <w:r>
        <w:rPr>
          <w:rFonts w:hint="eastAsia" w:ascii="Times New Roman" w:hAnsi="Times New Roman" w:eastAsia="宋体"/>
          <w:b/>
          <w:bCs/>
          <w:color w:val="auto"/>
          <w:kern w:val="0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eastAsia="宋体"/>
          <w:b w:val="0"/>
          <w:bCs w:val="0"/>
          <w:color w:val="auto"/>
          <w:kern w:val="0"/>
          <w:sz w:val="24"/>
          <w:szCs w:val="24"/>
          <w:lang w:val="en-US" w:eastAsia="zh-CN"/>
        </w:rPr>
        <w:t xml:space="preserve">) Establishment and verification of stable cell lines underexpressing PTBP1 in 140 cells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eastAsia="宋体"/>
          <w:b w:val="0"/>
          <w:bCs w:val="0"/>
          <w:color w:val="auto"/>
          <w:kern w:val="0"/>
          <w:sz w:val="24"/>
          <w:szCs w:val="24"/>
          <w:lang w:val="en-US" w:eastAsia="zh-CN"/>
        </w:rPr>
        <w:t>-actin was used as an internal control. (</w:t>
      </w:r>
      <w:r>
        <w:rPr>
          <w:rFonts w:hint="eastAsia" w:ascii="Times New Roman" w:hAnsi="Times New Roman" w:eastAsia="宋体"/>
          <w:b/>
          <w:bCs/>
          <w:color w:val="auto"/>
          <w:kern w:val="0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 w:eastAsia="宋体"/>
          <w:b w:val="0"/>
          <w:bCs w:val="0"/>
          <w:color w:val="auto"/>
          <w:kern w:val="0"/>
          <w:sz w:val="24"/>
          <w:szCs w:val="24"/>
          <w:lang w:val="en-US" w:eastAsia="zh-CN"/>
        </w:rPr>
        <w:t>) RT-qPCR analysis showing changes in the ITSN1-S, ITSN1-L and total ITSN1 mRNA level upon silencing PTBP1 in 140 cells. (</w:t>
      </w:r>
      <w:r>
        <w:rPr>
          <w:rFonts w:hint="eastAsia" w:ascii="Times New Roman" w:hAnsi="Times New Roman" w:eastAsia="宋体"/>
          <w:b/>
          <w:bCs/>
          <w:color w:val="auto"/>
          <w:kern w:val="0"/>
          <w:sz w:val="24"/>
          <w:szCs w:val="24"/>
          <w:lang w:val="en-US" w:eastAsia="zh-CN"/>
        </w:rPr>
        <w:t>F</w:t>
      </w:r>
      <w:r>
        <w:rPr>
          <w:rFonts w:hint="eastAsia" w:ascii="Times New Roman" w:hAnsi="Times New Roman" w:eastAsia="宋体"/>
          <w:b w:val="0"/>
          <w:bCs w:val="0"/>
          <w:color w:val="auto"/>
          <w:kern w:val="0"/>
          <w:sz w:val="24"/>
          <w:szCs w:val="24"/>
          <w:lang w:val="en-US" w:eastAsia="zh-CN"/>
        </w:rPr>
        <w:t xml:space="preserve">) RT-qPCR analysis showing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changes in the ratio of ITSN1-S/ITSN1-L</w:t>
      </w:r>
      <w:r>
        <w:rPr>
          <w:rFonts w:hint="eastAsia" w:ascii="Times New Roman" w:hAnsi="Times New Roman" w:eastAsia="宋体"/>
          <w:b w:val="0"/>
          <w:bCs w:val="0"/>
          <w:color w:val="auto"/>
          <w:kern w:val="0"/>
          <w:sz w:val="24"/>
          <w:szCs w:val="24"/>
          <w:lang w:val="en-US" w:eastAsia="zh-CN"/>
        </w:rPr>
        <w:t xml:space="preserve"> upon silencing PTBP1 in 140 cells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Values were expressed as mean ± SD from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ix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independent experiments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n Figure S1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F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(two-tailed Student’s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test, 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&lt; 0.01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&lt; 0.001, ns, no significance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upplementary Figure S2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ilencing PTBP1 down-regulated the ratio of ITSN1-S/ITSN1-L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)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Western blot analysis of PTBP1 knockdown and rescue in the extracts of cells as indicated. (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) Representative pictures of agarose PCR gels depicting the inversion in the splicing pattern of ITSN1 regulated by PTBP1 after PTBP1 silence and rescue in LN229 cell line. (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) RT-qPCR analysis showing changes in the ITSN1-S, ITSN1-L and total ITSN1 mRNA level after PTBP1 knockdown and rescue in LN229 cell line. (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) RT-qPCR analysis showing changes in the ratio of ITSN1-S/ITSN1-L after PTBP1 knockdown and rescue in LN229 cell line. Values were expressed as mean ± SD from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ix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independent experiments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i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igure S2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C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(two-tailed Student’s 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test, 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&lt; 0.001, ns, no significance)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upplementary Figure S3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AdvOT3b30f6db . B"/>
          <w:b/>
          <w:bCs/>
          <w:color w:val="auto"/>
          <w:kern w:val="0"/>
          <w:sz w:val="24"/>
          <w:szCs w:val="24"/>
        </w:rPr>
        <w:t>PTBP1 promoted proliferation, migration and invasion of glioma cells</w:t>
      </w:r>
      <w:r>
        <w:rPr>
          <w:rFonts w:hint="eastAsia" w:ascii="Times New Roman" w:hAnsi="Times New Roman" w:eastAsia="宋体"/>
          <w:b/>
          <w:bCs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b/>
          <w:bCs/>
          <w:i/>
          <w:iCs/>
          <w:color w:val="auto"/>
          <w:kern w:val="0"/>
          <w:sz w:val="24"/>
          <w:szCs w:val="24"/>
          <w:lang w:val="en-US" w:eastAsia="zh-CN"/>
        </w:rPr>
        <w:t>in vitro</w:t>
      </w:r>
      <w:r>
        <w:rPr>
          <w:rFonts w:ascii="Times New Roman" w:hAnsi="Times New Roman" w:eastAsia="AdvOT3b30f6db . B"/>
          <w:b/>
          <w:bCs/>
          <w:color w:val="auto"/>
          <w:kern w:val="0"/>
          <w:sz w:val="24"/>
          <w:szCs w:val="24"/>
        </w:rPr>
        <w:t>.</w:t>
      </w:r>
      <w:r>
        <w:rPr>
          <w:rFonts w:hint="eastAsia" w:ascii="Times New Roman" w:hAnsi="Times New Roman" w:eastAsia="宋体"/>
          <w:b w:val="0"/>
          <w:bCs w:val="0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) Western blot analysis of PTBP1 knockdown and rescue in the extracts of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U87MG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cells. Loading control: β-actin. (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) Images of EdU staining (left,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 xml:space="preserve">cale bars,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10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>0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μ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) and the comparison of EdU-positive rates between the control and silencing PTBP1 cells (right). (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) Migration assay of the indicated cells. Cells migrating through transwell inserts were stained, photographed, and quantified. (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) Invasion assay results. Cells invading through matrigel matrix-coated transwell inserts were stained, photographed, and quantified. Values were expressed as mean ± SD from three independent experiments in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gur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S3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(two-tailed Student’s t test, 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&lt; 0.05, 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&lt;0.01)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upplementary Figure S4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ilencing PTBP1 down-regulated the ratio of ITSN1-S/ITSN1-L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4"/>
          <w:szCs w:val="24"/>
          <w:lang w:val="en-US" w:eastAsia="zh-CN"/>
        </w:rPr>
        <w:t>in vivo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(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A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RT-qPCR analysis showing changes in the ITSN1-S, ITSN1-L and total ITSN1 mRNA level after PTBP1 knockdow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>xenograft tumor tissues. (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RT-qPCR analysis showing changes in the ratio of ITSN1-S/ITSN1-L after PTBP1 knockdow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n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lang w:val="en-US" w:eastAsia="zh-CN"/>
        </w:rPr>
        <w:t>xenograft tumor tissue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upplementary Figure S5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ilencing PTBP1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impaired the invasion of glioma cells </w:t>
      </w:r>
      <w:r>
        <w:rPr>
          <w:rFonts w:hint="eastAsia" w:ascii="Times New Roman" w:hAnsi="Times New Roman" w:cs="Times New Roman"/>
          <w:b/>
          <w:bCs/>
          <w:i/>
          <w:iCs/>
          <w:color w:val="auto"/>
          <w:sz w:val="24"/>
          <w:szCs w:val="24"/>
          <w:lang w:val="en-US" w:eastAsia="zh-CN"/>
        </w:rPr>
        <w:t>in vivo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Western blotting analysis of PTBP1, N-cadherin, and MMP-9 expression in 3 mice tumor tissues formed by scr/LN229 cells and shPTBP1/LN229 cells.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β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-actin was used as a loading control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upplementary Figure S6</w:t>
      </w:r>
    </w:p>
    <w:p>
      <w:pPr>
        <w:spacing w:line="480" w:lineRule="auto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AdvOT3b30f6db . B"/>
          <w:b/>
          <w:bCs/>
          <w:color w:val="auto"/>
          <w:kern w:val="0"/>
          <w:sz w:val="24"/>
          <w:szCs w:val="24"/>
        </w:rPr>
        <w:t xml:space="preserve">PTBP1 </w:t>
      </w:r>
      <w:r>
        <w:rPr>
          <w:rFonts w:hint="eastAsia" w:ascii="Times New Roman" w:hAnsi="Times New Roman"/>
          <w:b/>
          <w:bCs/>
          <w:color w:val="auto"/>
          <w:kern w:val="0"/>
          <w:sz w:val="24"/>
          <w:szCs w:val="24"/>
        </w:rPr>
        <w:t>promoted</w:t>
      </w:r>
      <w:r>
        <w:rPr>
          <w:rFonts w:ascii="Times New Roman" w:hAnsi="Times New Roman" w:eastAsia="AdvOT3b30f6db . B"/>
          <w:b/>
          <w:bCs/>
          <w:color w:val="auto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color w:val="auto"/>
          <w:kern w:val="0"/>
          <w:sz w:val="24"/>
          <w:szCs w:val="24"/>
        </w:rPr>
        <w:t xml:space="preserve">proliferation, </w:t>
      </w:r>
      <w:r>
        <w:rPr>
          <w:rFonts w:ascii="Times New Roman" w:hAnsi="Times New Roman" w:eastAsia="AdvOT3b30f6db . B"/>
          <w:b/>
          <w:bCs/>
          <w:color w:val="auto"/>
          <w:kern w:val="0"/>
          <w:sz w:val="24"/>
          <w:szCs w:val="24"/>
        </w:rPr>
        <w:t xml:space="preserve">migration and invasion of glioma cells by </w:t>
      </w:r>
      <w:r>
        <w:rPr>
          <w:rFonts w:hint="eastAsia" w:ascii="Times New Roman" w:hAnsi="Times New Roman"/>
          <w:b/>
          <w:bCs/>
          <w:color w:val="auto"/>
          <w:kern w:val="0"/>
          <w:sz w:val="24"/>
          <w:szCs w:val="24"/>
        </w:rPr>
        <w:t xml:space="preserve">regulating alternative splicing of ITSN1 </w:t>
      </w:r>
      <w:r>
        <w:rPr>
          <w:rFonts w:hint="eastAsia" w:ascii="Times New Roman" w:hAnsi="Times New Roman"/>
          <w:b/>
          <w:bCs/>
          <w:i/>
          <w:iCs/>
          <w:color w:val="auto"/>
          <w:kern w:val="0"/>
          <w:sz w:val="24"/>
          <w:szCs w:val="24"/>
        </w:rPr>
        <w:t>in vitro</w:t>
      </w:r>
      <w:r>
        <w:rPr>
          <w:rFonts w:ascii="Times New Roman" w:hAnsi="Times New Roman" w:eastAsia="AdvOT3b30f6db . B"/>
          <w:b/>
          <w:bCs/>
          <w:color w:val="auto"/>
          <w:kern w:val="0"/>
          <w:sz w:val="24"/>
          <w:szCs w:val="24"/>
        </w:rPr>
        <w:t>.</w:t>
      </w:r>
      <w:r>
        <w:rPr>
          <w:rFonts w:hint="eastAsia" w:ascii="Times New Roman" w:hAnsi="Times New Roman" w:eastAsia="宋体"/>
          <w:b w:val="0"/>
          <w:bCs w:val="0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color w:val="auto"/>
          <w:kern w:val="0"/>
          <w:sz w:val="24"/>
          <w:szCs w:val="24"/>
        </w:rPr>
        <w:t>(</w:t>
      </w:r>
      <w:r>
        <w:rPr>
          <w:rFonts w:ascii="Times New Roman" w:hAnsi="Times New Roman"/>
          <w:b/>
          <w:bCs/>
          <w:color w:val="auto"/>
          <w:kern w:val="0"/>
          <w:sz w:val="24"/>
          <w:szCs w:val="24"/>
        </w:rPr>
        <w:t>A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) Establishment and verification of stable cell lines silencing PTBP1 followed by 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>knocking down of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 ITNS1-L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in U87MG cells. 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Values were expressed as mean </w:t>
      </w:r>
      <w:r>
        <w:rPr>
          <w:rFonts w:ascii="Times New Roman" w:hAnsi="Times New Roman"/>
          <w:color w:val="auto"/>
          <w:spacing w:val="2"/>
          <w:sz w:val="24"/>
          <w:szCs w:val="24"/>
        </w:rPr>
        <w:t xml:space="preserve">± </w:t>
      </w:r>
      <w:r>
        <w:rPr>
          <w:rFonts w:ascii="Times New Roman" w:hAnsi="Times New Roman"/>
          <w:color w:val="auto"/>
          <w:kern w:val="0"/>
          <w:sz w:val="24"/>
          <w:szCs w:val="24"/>
        </w:rPr>
        <w:t>S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>D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 from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six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 independent experiments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(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two-tailed Student’s </w:t>
      </w:r>
      <w:r>
        <w:rPr>
          <w:rFonts w:ascii="Times New Roman" w:hAnsi="Times New Roman"/>
          <w:i/>
          <w:iCs/>
          <w:color w:val="auto"/>
          <w:kern w:val="0"/>
          <w:sz w:val="24"/>
          <w:szCs w:val="24"/>
        </w:rPr>
        <w:t>t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 test, ***</w:t>
      </w:r>
      <w:r>
        <w:rPr>
          <w:rFonts w:ascii="Times New Roman" w:hAnsi="Times New Roman"/>
          <w:i/>
          <w:iCs/>
          <w:color w:val="auto"/>
          <w:kern w:val="0"/>
          <w:sz w:val="24"/>
          <w:szCs w:val="24"/>
        </w:rPr>
        <w:t>P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 &lt;0.0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0</w:t>
      </w:r>
      <w:r>
        <w:rPr>
          <w:rFonts w:ascii="Times New Roman" w:hAnsi="Times New Roman"/>
          <w:color w:val="auto"/>
          <w:kern w:val="0"/>
          <w:sz w:val="24"/>
          <w:szCs w:val="24"/>
        </w:rPr>
        <w:t>1). (</w:t>
      </w:r>
      <w:r>
        <w:rPr>
          <w:rFonts w:ascii="Times New Roman" w:hAnsi="Times New Roman"/>
          <w:b/>
          <w:bCs/>
          <w:color w:val="auto"/>
          <w:kern w:val="0"/>
          <w:sz w:val="24"/>
          <w:szCs w:val="24"/>
        </w:rPr>
        <w:t>B</w:t>
      </w:r>
      <w:r>
        <w:rPr>
          <w:rFonts w:ascii="Times New Roman" w:hAnsi="Times New Roman"/>
          <w:color w:val="auto"/>
          <w:kern w:val="0"/>
          <w:sz w:val="24"/>
          <w:szCs w:val="24"/>
        </w:rPr>
        <w:t>) Images of EdU staining (left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 xml:space="preserve">,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 xml:space="preserve">cale bars,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10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>0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μm</w:t>
      </w:r>
      <w:r>
        <w:rPr>
          <w:rFonts w:ascii="Times New Roman" w:hAnsi="Times New Roman"/>
          <w:color w:val="auto"/>
          <w:kern w:val="0"/>
          <w:sz w:val="24"/>
          <w:szCs w:val="24"/>
        </w:rPr>
        <w:t>) and the comparison of EdU-positive rates among indicated cells (right). (</w:t>
      </w:r>
      <w:r>
        <w:rPr>
          <w:rFonts w:ascii="Times New Roman" w:hAnsi="Times New Roman"/>
          <w:b/>
          <w:bCs/>
          <w:color w:val="auto"/>
          <w:kern w:val="0"/>
          <w:sz w:val="24"/>
          <w:szCs w:val="24"/>
        </w:rPr>
        <w:t>C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) Migration assay of the indicated cells. Cells migrating through transwell inserts were stained, photographed, and quantified.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 xml:space="preserve">cale bars,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20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>0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μm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Fonts w:ascii="Times New Roman" w:hAnsi="Times New Roman"/>
          <w:color w:val="auto"/>
          <w:kern w:val="0"/>
          <w:sz w:val="24"/>
          <w:szCs w:val="24"/>
        </w:rPr>
        <w:t>(</w:t>
      </w:r>
      <w:r>
        <w:rPr>
          <w:rFonts w:ascii="Times New Roman" w:hAnsi="Times New Roman"/>
          <w:b/>
          <w:bCs/>
          <w:color w:val="auto"/>
          <w:kern w:val="0"/>
          <w:sz w:val="24"/>
          <w:szCs w:val="24"/>
        </w:rPr>
        <w:t>D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) Invasion assay results. Cells invading through matrigel matrix-coated transwell inserts were stained, photographed, and quantified.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 xml:space="preserve">cale bars,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20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>0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μm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>(</w:t>
      </w:r>
      <w:r>
        <w:rPr>
          <w:rFonts w:hint="eastAsia" w:ascii="Times New Roman" w:hAnsi="Times New Roman"/>
          <w:b/>
          <w:bCs/>
          <w:color w:val="auto"/>
          <w:kern w:val="0"/>
          <w:sz w:val="24"/>
          <w:szCs w:val="24"/>
        </w:rPr>
        <w:t>E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>) Western blot analysis of stable cell lines silencing PTBP1 followed by over-expression of ITSN1-S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in U87MG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>. (</w:t>
      </w:r>
      <w:r>
        <w:rPr>
          <w:rFonts w:hint="eastAsia" w:ascii="Times New Roman" w:hAnsi="Times New Roman"/>
          <w:b/>
          <w:bCs/>
          <w:color w:val="auto"/>
          <w:kern w:val="0"/>
          <w:sz w:val="24"/>
          <w:szCs w:val="24"/>
        </w:rPr>
        <w:t>F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 xml:space="preserve">) </w:t>
      </w:r>
      <w:r>
        <w:rPr>
          <w:rFonts w:ascii="Times New Roman" w:hAnsi="Times New Roman"/>
          <w:color w:val="auto"/>
          <w:kern w:val="0"/>
          <w:sz w:val="24"/>
          <w:szCs w:val="24"/>
        </w:rPr>
        <w:t>Images of EdU staining (left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, s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 xml:space="preserve">cale bars,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10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>0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μm</w:t>
      </w:r>
      <w:r>
        <w:rPr>
          <w:rFonts w:ascii="Times New Roman" w:hAnsi="Times New Roman"/>
          <w:color w:val="auto"/>
          <w:kern w:val="0"/>
          <w:sz w:val="24"/>
          <w:szCs w:val="24"/>
        </w:rPr>
        <w:t>) and the comparison of EdU-positive rates among indicated cells (right).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 xml:space="preserve"> (</w:t>
      </w:r>
      <w:r>
        <w:rPr>
          <w:rFonts w:hint="eastAsia" w:ascii="Times New Roman" w:hAnsi="Times New Roman"/>
          <w:b/>
          <w:bCs/>
          <w:color w:val="auto"/>
          <w:kern w:val="0"/>
          <w:sz w:val="24"/>
          <w:szCs w:val="24"/>
        </w:rPr>
        <w:t>G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 xml:space="preserve">) </w:t>
      </w:r>
      <w:r>
        <w:rPr>
          <w:rFonts w:ascii="Times New Roman" w:hAnsi="Times New Roman"/>
          <w:color w:val="auto"/>
          <w:kern w:val="0"/>
          <w:sz w:val="24"/>
          <w:szCs w:val="24"/>
        </w:rPr>
        <w:t>Migration assay of the indicated cells. Cells migrating through transwell inserts were stained, photographed, and quantified.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 xml:space="preserve">cale bars,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20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>0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μm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>(</w:t>
      </w:r>
      <w:r>
        <w:rPr>
          <w:rFonts w:hint="eastAsia" w:ascii="Times New Roman" w:hAnsi="Times New Roman"/>
          <w:b/>
          <w:bCs/>
          <w:color w:val="auto"/>
          <w:kern w:val="0"/>
          <w:sz w:val="24"/>
          <w:szCs w:val="24"/>
        </w:rPr>
        <w:t>H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 xml:space="preserve">) 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Invasion assay 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>of the indicated cells</w:t>
      </w:r>
      <w:r>
        <w:rPr>
          <w:rFonts w:ascii="Times New Roman" w:hAnsi="Times New Roman"/>
          <w:color w:val="auto"/>
          <w:kern w:val="0"/>
          <w:sz w:val="24"/>
          <w:szCs w:val="24"/>
        </w:rPr>
        <w:t>. Cells invading through matrigel matrix-coated transwell inserts were stained, photographed, and quantified.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 xml:space="preserve">cale bars,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20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>0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Segoe UI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μm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4"/>
          <w:szCs w:val="24"/>
          <w:shd w:val="clear" w:fill="FFFFFF"/>
          <w:lang w:val="en-US" w:eastAsia="zh-CN"/>
        </w:rPr>
        <w:t xml:space="preserve">. 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Values were expressed as mean </w:t>
      </w:r>
      <w:r>
        <w:rPr>
          <w:rFonts w:ascii="Times New Roman" w:hAnsi="Times New Roman"/>
          <w:color w:val="auto"/>
          <w:spacing w:val="2"/>
          <w:sz w:val="24"/>
          <w:szCs w:val="24"/>
        </w:rPr>
        <w:t xml:space="preserve">± </w:t>
      </w:r>
      <w:r>
        <w:rPr>
          <w:rFonts w:ascii="Times New Roman" w:hAnsi="Times New Roman"/>
          <w:color w:val="auto"/>
          <w:kern w:val="0"/>
          <w:sz w:val="24"/>
          <w:szCs w:val="24"/>
        </w:rPr>
        <w:t>S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>D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 from three independent experiments 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 xml:space="preserve">in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igure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S5 </w:t>
      </w:r>
      <w:r>
        <w:rPr>
          <w:rFonts w:hint="eastAsia" w:ascii="Times New Roman" w:hAnsi="Times New Roman"/>
          <w:b/>
          <w:bCs/>
          <w:color w:val="auto"/>
          <w:kern w:val="0"/>
          <w:sz w:val="24"/>
          <w:szCs w:val="24"/>
        </w:rPr>
        <w:t>B-D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 xml:space="preserve"> and </w:t>
      </w:r>
      <w:r>
        <w:rPr>
          <w:rFonts w:hint="eastAsia" w:ascii="Times New Roman" w:hAnsi="Times New Roman"/>
          <w:b/>
          <w:bCs/>
          <w:color w:val="auto"/>
          <w:kern w:val="0"/>
          <w:sz w:val="24"/>
          <w:szCs w:val="24"/>
        </w:rPr>
        <w:t>F-H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(two-tailed Student’s </w:t>
      </w:r>
      <w:r>
        <w:rPr>
          <w:rFonts w:ascii="Times New Roman" w:hAnsi="Times New Roman"/>
          <w:i/>
          <w:iCs/>
          <w:color w:val="auto"/>
          <w:kern w:val="0"/>
          <w:sz w:val="24"/>
          <w:szCs w:val="24"/>
        </w:rPr>
        <w:t>t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 test, *</w:t>
      </w:r>
      <w:r>
        <w:rPr>
          <w:rFonts w:ascii="Times New Roman" w:hAnsi="Times New Roman"/>
          <w:i/>
          <w:iCs/>
          <w:color w:val="auto"/>
          <w:kern w:val="0"/>
          <w:sz w:val="24"/>
          <w:szCs w:val="24"/>
        </w:rPr>
        <w:t>P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 &lt; 0.05, **</w:t>
      </w:r>
      <w:r>
        <w:rPr>
          <w:rFonts w:ascii="Times New Roman" w:hAnsi="Times New Roman"/>
          <w:i/>
          <w:iCs/>
          <w:color w:val="auto"/>
          <w:kern w:val="0"/>
          <w:sz w:val="24"/>
          <w:szCs w:val="24"/>
        </w:rPr>
        <w:t>P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 &lt;0.01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 xml:space="preserve">, </w:t>
      </w:r>
      <w:r>
        <w:rPr>
          <w:rFonts w:ascii="Times New Roman" w:hAnsi="Times New Roman"/>
          <w:color w:val="auto"/>
          <w:kern w:val="0"/>
          <w:sz w:val="24"/>
          <w:szCs w:val="24"/>
        </w:rPr>
        <w:t>***</w:t>
      </w:r>
      <w:r>
        <w:rPr>
          <w:rFonts w:ascii="Times New Roman" w:hAnsi="Times New Roman"/>
          <w:i/>
          <w:iCs/>
          <w:color w:val="auto"/>
          <w:kern w:val="0"/>
          <w:sz w:val="24"/>
          <w:szCs w:val="24"/>
        </w:rPr>
        <w:t>P</w:t>
      </w:r>
      <w:r>
        <w:rPr>
          <w:rFonts w:ascii="Times New Roman" w:hAnsi="Times New Roman"/>
          <w:color w:val="auto"/>
          <w:kern w:val="0"/>
          <w:sz w:val="24"/>
          <w:szCs w:val="24"/>
        </w:rPr>
        <w:t xml:space="preserve"> &lt;0.0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>0</w:t>
      </w:r>
      <w:r>
        <w:rPr>
          <w:rFonts w:ascii="Times New Roman" w:hAnsi="Times New Roman"/>
          <w:color w:val="auto"/>
          <w:kern w:val="0"/>
          <w:sz w:val="24"/>
          <w:szCs w:val="24"/>
        </w:rPr>
        <w:t>1</w:t>
      </w:r>
      <w:r>
        <w:rPr>
          <w:rFonts w:hint="eastAsia" w:ascii="Times New Roman" w:hAnsi="Times New Roman"/>
          <w:color w:val="auto"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>ns, no significance</w:t>
      </w:r>
      <w:r>
        <w:rPr>
          <w:rFonts w:ascii="Times New Roman" w:hAnsi="Times New Roman"/>
          <w:color w:val="auto"/>
          <w:kern w:val="0"/>
          <w:sz w:val="24"/>
          <w:szCs w:val="24"/>
        </w:rPr>
        <w:t>)</w:t>
      </w:r>
      <w:r>
        <w:rPr>
          <w:rFonts w:hint="eastAsia" w:ascii="Times New Roman" w:hAnsi="Times New Roman"/>
          <w:color w:val="auto"/>
          <w:kern w:val="0"/>
          <w:sz w:val="24"/>
          <w:szCs w:val="24"/>
        </w:rPr>
        <w:t>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3b30f6db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NlYzU2NDZlZWRhZGY1YzdjNGExMDUwNGJjODllMjkifQ=="/>
  </w:docVars>
  <w:rsids>
    <w:rsidRoot w:val="00000000"/>
    <w:rsid w:val="00BF706B"/>
    <w:rsid w:val="00DA5C53"/>
    <w:rsid w:val="00E865C2"/>
    <w:rsid w:val="011253ED"/>
    <w:rsid w:val="01161381"/>
    <w:rsid w:val="01D9415D"/>
    <w:rsid w:val="020031E7"/>
    <w:rsid w:val="02160F0D"/>
    <w:rsid w:val="024E06A7"/>
    <w:rsid w:val="0273635F"/>
    <w:rsid w:val="027F4D04"/>
    <w:rsid w:val="02A8425B"/>
    <w:rsid w:val="02A91D81"/>
    <w:rsid w:val="02AD1871"/>
    <w:rsid w:val="033C49A3"/>
    <w:rsid w:val="03CA0201"/>
    <w:rsid w:val="045D2E23"/>
    <w:rsid w:val="04904FA7"/>
    <w:rsid w:val="04B31873"/>
    <w:rsid w:val="04F35535"/>
    <w:rsid w:val="04FA68C4"/>
    <w:rsid w:val="05087233"/>
    <w:rsid w:val="054B35C3"/>
    <w:rsid w:val="054B711F"/>
    <w:rsid w:val="05597A8E"/>
    <w:rsid w:val="05B80C59"/>
    <w:rsid w:val="05C018BB"/>
    <w:rsid w:val="05C0366A"/>
    <w:rsid w:val="0627193B"/>
    <w:rsid w:val="062C0CFF"/>
    <w:rsid w:val="06734B80"/>
    <w:rsid w:val="06DA69AD"/>
    <w:rsid w:val="06FA2BAB"/>
    <w:rsid w:val="07126147"/>
    <w:rsid w:val="074743E8"/>
    <w:rsid w:val="085207C5"/>
    <w:rsid w:val="08566507"/>
    <w:rsid w:val="087B7D1C"/>
    <w:rsid w:val="08874912"/>
    <w:rsid w:val="089D4136"/>
    <w:rsid w:val="08A07782"/>
    <w:rsid w:val="0A00672A"/>
    <w:rsid w:val="0A27015B"/>
    <w:rsid w:val="0AB94B2B"/>
    <w:rsid w:val="0ACB4F8A"/>
    <w:rsid w:val="0B246449"/>
    <w:rsid w:val="0B30303F"/>
    <w:rsid w:val="0B4E34C6"/>
    <w:rsid w:val="0B754EF6"/>
    <w:rsid w:val="0B821B01"/>
    <w:rsid w:val="0B8B64C8"/>
    <w:rsid w:val="0B907F82"/>
    <w:rsid w:val="0C4274CE"/>
    <w:rsid w:val="0C50326D"/>
    <w:rsid w:val="0C811679"/>
    <w:rsid w:val="0C8F1FE8"/>
    <w:rsid w:val="0C9870EE"/>
    <w:rsid w:val="0CAA0BCF"/>
    <w:rsid w:val="0CAD246E"/>
    <w:rsid w:val="0CCC323C"/>
    <w:rsid w:val="0CEE6D0E"/>
    <w:rsid w:val="0D2E1801"/>
    <w:rsid w:val="0D6E60A1"/>
    <w:rsid w:val="0D782A7C"/>
    <w:rsid w:val="0D907DC5"/>
    <w:rsid w:val="0DBF06AB"/>
    <w:rsid w:val="0DE46363"/>
    <w:rsid w:val="0E0B1B42"/>
    <w:rsid w:val="0E6C36EA"/>
    <w:rsid w:val="0E6F3E7F"/>
    <w:rsid w:val="0F56503F"/>
    <w:rsid w:val="0F8120BC"/>
    <w:rsid w:val="0FA364D6"/>
    <w:rsid w:val="101D790A"/>
    <w:rsid w:val="10321608"/>
    <w:rsid w:val="103C29C2"/>
    <w:rsid w:val="103F3AE9"/>
    <w:rsid w:val="104B4477"/>
    <w:rsid w:val="10606175"/>
    <w:rsid w:val="107240FA"/>
    <w:rsid w:val="108D683E"/>
    <w:rsid w:val="10AD0C8E"/>
    <w:rsid w:val="10C2298C"/>
    <w:rsid w:val="10D10E21"/>
    <w:rsid w:val="10EC5C5A"/>
    <w:rsid w:val="110C1E59"/>
    <w:rsid w:val="112371A2"/>
    <w:rsid w:val="112F1D43"/>
    <w:rsid w:val="114710E3"/>
    <w:rsid w:val="11C049F1"/>
    <w:rsid w:val="11E44B84"/>
    <w:rsid w:val="12502219"/>
    <w:rsid w:val="12614426"/>
    <w:rsid w:val="12A14823"/>
    <w:rsid w:val="12BE7183"/>
    <w:rsid w:val="12C02EFB"/>
    <w:rsid w:val="130D1EB8"/>
    <w:rsid w:val="1323348A"/>
    <w:rsid w:val="13280AA0"/>
    <w:rsid w:val="1379754E"/>
    <w:rsid w:val="13B50586"/>
    <w:rsid w:val="13FC61B5"/>
    <w:rsid w:val="13FF7A53"/>
    <w:rsid w:val="140B63F8"/>
    <w:rsid w:val="14292D22"/>
    <w:rsid w:val="146124BC"/>
    <w:rsid w:val="14926B19"/>
    <w:rsid w:val="14A66120"/>
    <w:rsid w:val="14DA401C"/>
    <w:rsid w:val="14F21366"/>
    <w:rsid w:val="15A5462A"/>
    <w:rsid w:val="15E05662"/>
    <w:rsid w:val="16353C00"/>
    <w:rsid w:val="165B2F3A"/>
    <w:rsid w:val="167D1103"/>
    <w:rsid w:val="16B35879"/>
    <w:rsid w:val="16BC7E7D"/>
    <w:rsid w:val="16E3365C"/>
    <w:rsid w:val="16FA2753"/>
    <w:rsid w:val="17215F32"/>
    <w:rsid w:val="17345C65"/>
    <w:rsid w:val="174B2FAF"/>
    <w:rsid w:val="175B1444"/>
    <w:rsid w:val="1764057D"/>
    <w:rsid w:val="17B2302E"/>
    <w:rsid w:val="17B44FF8"/>
    <w:rsid w:val="17E458DD"/>
    <w:rsid w:val="17FD24FB"/>
    <w:rsid w:val="18095344"/>
    <w:rsid w:val="18147845"/>
    <w:rsid w:val="189664AC"/>
    <w:rsid w:val="18D55226"/>
    <w:rsid w:val="18D72D4C"/>
    <w:rsid w:val="18F03E0E"/>
    <w:rsid w:val="19706CFD"/>
    <w:rsid w:val="197B5DCD"/>
    <w:rsid w:val="198804EA"/>
    <w:rsid w:val="1998697F"/>
    <w:rsid w:val="19B4308D"/>
    <w:rsid w:val="19BB441C"/>
    <w:rsid w:val="1A004525"/>
    <w:rsid w:val="1ABC669E"/>
    <w:rsid w:val="1ADD6C33"/>
    <w:rsid w:val="1B0D0CA7"/>
    <w:rsid w:val="1B373F76"/>
    <w:rsid w:val="1B391A9C"/>
    <w:rsid w:val="1B6A60FA"/>
    <w:rsid w:val="1B851185"/>
    <w:rsid w:val="1B854CE1"/>
    <w:rsid w:val="1BAA0BEC"/>
    <w:rsid w:val="1C00080C"/>
    <w:rsid w:val="1C47468D"/>
    <w:rsid w:val="1C5F3784"/>
    <w:rsid w:val="1C8C02F2"/>
    <w:rsid w:val="1CDF0421"/>
    <w:rsid w:val="1D1A76AB"/>
    <w:rsid w:val="1D291FE4"/>
    <w:rsid w:val="1D7E7C3A"/>
    <w:rsid w:val="1DC55869"/>
    <w:rsid w:val="1DE63A32"/>
    <w:rsid w:val="1DED3012"/>
    <w:rsid w:val="1E032835"/>
    <w:rsid w:val="1E206F43"/>
    <w:rsid w:val="1E480248"/>
    <w:rsid w:val="1E805C34"/>
    <w:rsid w:val="1E8079E2"/>
    <w:rsid w:val="1EC57AEB"/>
    <w:rsid w:val="1EED151B"/>
    <w:rsid w:val="1F132604"/>
    <w:rsid w:val="1F185E6D"/>
    <w:rsid w:val="1F334A54"/>
    <w:rsid w:val="1F422EEA"/>
    <w:rsid w:val="1FE81CE3"/>
    <w:rsid w:val="20370574"/>
    <w:rsid w:val="20436F19"/>
    <w:rsid w:val="204607B7"/>
    <w:rsid w:val="207D067D"/>
    <w:rsid w:val="209634ED"/>
    <w:rsid w:val="20F46465"/>
    <w:rsid w:val="20FF72E4"/>
    <w:rsid w:val="211D776A"/>
    <w:rsid w:val="214271D1"/>
    <w:rsid w:val="218477E9"/>
    <w:rsid w:val="21BF6A73"/>
    <w:rsid w:val="21E40288"/>
    <w:rsid w:val="21EA1D42"/>
    <w:rsid w:val="21FC3824"/>
    <w:rsid w:val="22124DF5"/>
    <w:rsid w:val="223034CD"/>
    <w:rsid w:val="223B434C"/>
    <w:rsid w:val="22910410"/>
    <w:rsid w:val="231828DF"/>
    <w:rsid w:val="23767606"/>
    <w:rsid w:val="23B819CC"/>
    <w:rsid w:val="2423153B"/>
    <w:rsid w:val="24275EEE"/>
    <w:rsid w:val="2460453E"/>
    <w:rsid w:val="24AA57B9"/>
    <w:rsid w:val="2540611D"/>
    <w:rsid w:val="254E25E8"/>
    <w:rsid w:val="259249EA"/>
    <w:rsid w:val="25AE3087"/>
    <w:rsid w:val="25AF5AE5"/>
    <w:rsid w:val="26DE799C"/>
    <w:rsid w:val="278A3680"/>
    <w:rsid w:val="27B01338"/>
    <w:rsid w:val="27B64475"/>
    <w:rsid w:val="27C22E19"/>
    <w:rsid w:val="28B44E58"/>
    <w:rsid w:val="293B10D5"/>
    <w:rsid w:val="29954598"/>
    <w:rsid w:val="29995DFC"/>
    <w:rsid w:val="2ACD3FAF"/>
    <w:rsid w:val="2B0F6376"/>
    <w:rsid w:val="2B5D17D7"/>
    <w:rsid w:val="2B674404"/>
    <w:rsid w:val="2B6A7A50"/>
    <w:rsid w:val="2BEC4909"/>
    <w:rsid w:val="2BEE0681"/>
    <w:rsid w:val="2BFD08C4"/>
    <w:rsid w:val="2C0003B4"/>
    <w:rsid w:val="2C3562B0"/>
    <w:rsid w:val="2CD0422B"/>
    <w:rsid w:val="2D346567"/>
    <w:rsid w:val="2D3705B0"/>
    <w:rsid w:val="2D5409B8"/>
    <w:rsid w:val="2DA336ED"/>
    <w:rsid w:val="2DEC0BF0"/>
    <w:rsid w:val="2DFD104F"/>
    <w:rsid w:val="2E1343CF"/>
    <w:rsid w:val="2EAE2349"/>
    <w:rsid w:val="2EB72FAC"/>
    <w:rsid w:val="2ECB6A58"/>
    <w:rsid w:val="2F4B5DEA"/>
    <w:rsid w:val="2F5E78CC"/>
    <w:rsid w:val="300E12F2"/>
    <w:rsid w:val="305B205D"/>
    <w:rsid w:val="305D7B83"/>
    <w:rsid w:val="309537C1"/>
    <w:rsid w:val="30EE4C7F"/>
    <w:rsid w:val="31344D88"/>
    <w:rsid w:val="313A7EC4"/>
    <w:rsid w:val="317C04DD"/>
    <w:rsid w:val="31903F88"/>
    <w:rsid w:val="31AA329C"/>
    <w:rsid w:val="31B9703B"/>
    <w:rsid w:val="31FE0EF2"/>
    <w:rsid w:val="320A5AE9"/>
    <w:rsid w:val="32270449"/>
    <w:rsid w:val="32847649"/>
    <w:rsid w:val="32981347"/>
    <w:rsid w:val="32C739DA"/>
    <w:rsid w:val="32D85BE7"/>
    <w:rsid w:val="32F50547"/>
    <w:rsid w:val="33105381"/>
    <w:rsid w:val="333D5A4A"/>
    <w:rsid w:val="337C47C4"/>
    <w:rsid w:val="33B45D0C"/>
    <w:rsid w:val="33E34843"/>
    <w:rsid w:val="349A75F8"/>
    <w:rsid w:val="34B8182C"/>
    <w:rsid w:val="351729F7"/>
    <w:rsid w:val="3518676F"/>
    <w:rsid w:val="35B46497"/>
    <w:rsid w:val="35D703D8"/>
    <w:rsid w:val="35DC59EE"/>
    <w:rsid w:val="35F25212"/>
    <w:rsid w:val="36176A26"/>
    <w:rsid w:val="36513CE6"/>
    <w:rsid w:val="368C4D1E"/>
    <w:rsid w:val="36C22E36"/>
    <w:rsid w:val="374B4BD9"/>
    <w:rsid w:val="375C0B95"/>
    <w:rsid w:val="378974B0"/>
    <w:rsid w:val="37B072F3"/>
    <w:rsid w:val="389820A0"/>
    <w:rsid w:val="38AD5420"/>
    <w:rsid w:val="39273424"/>
    <w:rsid w:val="392C27E9"/>
    <w:rsid w:val="397C551E"/>
    <w:rsid w:val="39A64349"/>
    <w:rsid w:val="39AD1B7B"/>
    <w:rsid w:val="39B34CB8"/>
    <w:rsid w:val="39FA4695"/>
    <w:rsid w:val="3A306308"/>
    <w:rsid w:val="3A35391F"/>
    <w:rsid w:val="3A437DEA"/>
    <w:rsid w:val="3A555D6F"/>
    <w:rsid w:val="3A687850"/>
    <w:rsid w:val="3AA60379"/>
    <w:rsid w:val="3B1874C8"/>
    <w:rsid w:val="3BA64AD4"/>
    <w:rsid w:val="3BA725FA"/>
    <w:rsid w:val="3BA96372"/>
    <w:rsid w:val="3BCE5DD9"/>
    <w:rsid w:val="3C0B2B89"/>
    <w:rsid w:val="3C722C08"/>
    <w:rsid w:val="3CA803D8"/>
    <w:rsid w:val="3CDB255C"/>
    <w:rsid w:val="3CE60F00"/>
    <w:rsid w:val="3D1D0DC6"/>
    <w:rsid w:val="3D2C2DB7"/>
    <w:rsid w:val="3D475E43"/>
    <w:rsid w:val="3D915310"/>
    <w:rsid w:val="3DB80AEF"/>
    <w:rsid w:val="3E0C2BE9"/>
    <w:rsid w:val="3E1D0952"/>
    <w:rsid w:val="3ED6747E"/>
    <w:rsid w:val="3EE002FD"/>
    <w:rsid w:val="3F47212A"/>
    <w:rsid w:val="3F836EDA"/>
    <w:rsid w:val="3FD17C46"/>
    <w:rsid w:val="3FE91433"/>
    <w:rsid w:val="40460634"/>
    <w:rsid w:val="40956EC5"/>
    <w:rsid w:val="40A610D2"/>
    <w:rsid w:val="41055DF9"/>
    <w:rsid w:val="413466DE"/>
    <w:rsid w:val="41E73751"/>
    <w:rsid w:val="42116A20"/>
    <w:rsid w:val="4242307D"/>
    <w:rsid w:val="424D3EFC"/>
    <w:rsid w:val="42B4276F"/>
    <w:rsid w:val="42B9333F"/>
    <w:rsid w:val="42D57A4D"/>
    <w:rsid w:val="43016A94"/>
    <w:rsid w:val="432D1637"/>
    <w:rsid w:val="43670FED"/>
    <w:rsid w:val="43811008"/>
    <w:rsid w:val="43917E18"/>
    <w:rsid w:val="446C618F"/>
    <w:rsid w:val="45611A6C"/>
    <w:rsid w:val="457A48DC"/>
    <w:rsid w:val="45B778DE"/>
    <w:rsid w:val="45DE4E6B"/>
    <w:rsid w:val="462C207A"/>
    <w:rsid w:val="469B2D5C"/>
    <w:rsid w:val="46F012F9"/>
    <w:rsid w:val="4712301E"/>
    <w:rsid w:val="47394A4E"/>
    <w:rsid w:val="47680E90"/>
    <w:rsid w:val="476F0470"/>
    <w:rsid w:val="47F8495B"/>
    <w:rsid w:val="482079BC"/>
    <w:rsid w:val="48256D81"/>
    <w:rsid w:val="48396CD0"/>
    <w:rsid w:val="48A26623"/>
    <w:rsid w:val="48F549A5"/>
    <w:rsid w:val="490948F4"/>
    <w:rsid w:val="494E0559"/>
    <w:rsid w:val="4A007AA5"/>
    <w:rsid w:val="4A484FA8"/>
    <w:rsid w:val="4A6022F2"/>
    <w:rsid w:val="4A6A4F1F"/>
    <w:rsid w:val="4A7162AD"/>
    <w:rsid w:val="4A857FAB"/>
    <w:rsid w:val="4A963F66"/>
    <w:rsid w:val="4A9D52F4"/>
    <w:rsid w:val="4AEA6060"/>
    <w:rsid w:val="4B4734B2"/>
    <w:rsid w:val="4BD20FCE"/>
    <w:rsid w:val="4BF76C86"/>
    <w:rsid w:val="4C003D8D"/>
    <w:rsid w:val="4C211F55"/>
    <w:rsid w:val="4C7107E7"/>
    <w:rsid w:val="4C7B1665"/>
    <w:rsid w:val="4C8C3872"/>
    <w:rsid w:val="4C910E89"/>
    <w:rsid w:val="4C983FC5"/>
    <w:rsid w:val="4D0A29E9"/>
    <w:rsid w:val="4D292E6F"/>
    <w:rsid w:val="4D2D14A1"/>
    <w:rsid w:val="4DBF37D4"/>
    <w:rsid w:val="4DC808DA"/>
    <w:rsid w:val="4DFF1E22"/>
    <w:rsid w:val="4E1F24C4"/>
    <w:rsid w:val="4EC70B92"/>
    <w:rsid w:val="4EF31987"/>
    <w:rsid w:val="4F2064F4"/>
    <w:rsid w:val="4F2E6E63"/>
    <w:rsid w:val="4F674123"/>
    <w:rsid w:val="4F675ED1"/>
    <w:rsid w:val="4F7F321A"/>
    <w:rsid w:val="4F992060"/>
    <w:rsid w:val="4FB82BD0"/>
    <w:rsid w:val="4FC652ED"/>
    <w:rsid w:val="4FE70DC0"/>
    <w:rsid w:val="4FF77255"/>
    <w:rsid w:val="501450A2"/>
    <w:rsid w:val="50357D7D"/>
    <w:rsid w:val="505E72D4"/>
    <w:rsid w:val="50827466"/>
    <w:rsid w:val="51025EB1"/>
    <w:rsid w:val="51273B6A"/>
    <w:rsid w:val="51736DAF"/>
    <w:rsid w:val="517B5C63"/>
    <w:rsid w:val="52182FE3"/>
    <w:rsid w:val="525A1D1D"/>
    <w:rsid w:val="52734B8D"/>
    <w:rsid w:val="52D02EE3"/>
    <w:rsid w:val="536C7F5A"/>
    <w:rsid w:val="53C953AC"/>
    <w:rsid w:val="53F1220D"/>
    <w:rsid w:val="54176117"/>
    <w:rsid w:val="543A1E06"/>
    <w:rsid w:val="5453455C"/>
    <w:rsid w:val="54617393"/>
    <w:rsid w:val="547D1CF3"/>
    <w:rsid w:val="54F63F7F"/>
    <w:rsid w:val="551D59AF"/>
    <w:rsid w:val="554C0043"/>
    <w:rsid w:val="55894DF3"/>
    <w:rsid w:val="55C45E2B"/>
    <w:rsid w:val="561072C2"/>
    <w:rsid w:val="567D422C"/>
    <w:rsid w:val="56C43C09"/>
    <w:rsid w:val="56D95906"/>
    <w:rsid w:val="56FE536D"/>
    <w:rsid w:val="571701DC"/>
    <w:rsid w:val="57AF48B9"/>
    <w:rsid w:val="57E04A72"/>
    <w:rsid w:val="58387D79"/>
    <w:rsid w:val="5855720E"/>
    <w:rsid w:val="58564D34"/>
    <w:rsid w:val="58A27F7A"/>
    <w:rsid w:val="58D740C7"/>
    <w:rsid w:val="58F702C5"/>
    <w:rsid w:val="590A5CF4"/>
    <w:rsid w:val="591744C4"/>
    <w:rsid w:val="59464DA9"/>
    <w:rsid w:val="59617E35"/>
    <w:rsid w:val="598D4786"/>
    <w:rsid w:val="5A026F22"/>
    <w:rsid w:val="5A055789"/>
    <w:rsid w:val="5A3572F7"/>
    <w:rsid w:val="5A407A4A"/>
    <w:rsid w:val="5A56726E"/>
    <w:rsid w:val="5A9102A6"/>
    <w:rsid w:val="5A955FE8"/>
    <w:rsid w:val="5ACD715E"/>
    <w:rsid w:val="5B101B12"/>
    <w:rsid w:val="5B5437AD"/>
    <w:rsid w:val="5B7E4CCE"/>
    <w:rsid w:val="5B914A01"/>
    <w:rsid w:val="5BF44F90"/>
    <w:rsid w:val="5C036F81"/>
    <w:rsid w:val="5C142F3C"/>
    <w:rsid w:val="5C182A2D"/>
    <w:rsid w:val="5C1D0043"/>
    <w:rsid w:val="5C531CB7"/>
    <w:rsid w:val="5C763BF7"/>
    <w:rsid w:val="5CCD2EB9"/>
    <w:rsid w:val="5CDC055A"/>
    <w:rsid w:val="5CFF599B"/>
    <w:rsid w:val="5D101335"/>
    <w:rsid w:val="5D184CAE"/>
    <w:rsid w:val="5D186A5C"/>
    <w:rsid w:val="5D415FB3"/>
    <w:rsid w:val="5DC42740"/>
    <w:rsid w:val="5DD9443E"/>
    <w:rsid w:val="5ECB022A"/>
    <w:rsid w:val="5EE906B0"/>
    <w:rsid w:val="5F5F6BC4"/>
    <w:rsid w:val="5F6366B5"/>
    <w:rsid w:val="5FA97E40"/>
    <w:rsid w:val="5FF92B75"/>
    <w:rsid w:val="6005776C"/>
    <w:rsid w:val="607641C6"/>
    <w:rsid w:val="61776447"/>
    <w:rsid w:val="61B03707"/>
    <w:rsid w:val="61B41449"/>
    <w:rsid w:val="6200468F"/>
    <w:rsid w:val="62917095"/>
    <w:rsid w:val="62AE40EB"/>
    <w:rsid w:val="634405AB"/>
    <w:rsid w:val="639037F0"/>
    <w:rsid w:val="63D57455"/>
    <w:rsid w:val="63DA2CBD"/>
    <w:rsid w:val="64033FC2"/>
    <w:rsid w:val="642A77A1"/>
    <w:rsid w:val="64B928D3"/>
    <w:rsid w:val="64D63485"/>
    <w:rsid w:val="64F93617"/>
    <w:rsid w:val="652E32C1"/>
    <w:rsid w:val="65314B5F"/>
    <w:rsid w:val="656211BC"/>
    <w:rsid w:val="65F8742B"/>
    <w:rsid w:val="661A55F3"/>
    <w:rsid w:val="665A1E94"/>
    <w:rsid w:val="66707909"/>
    <w:rsid w:val="66BC48FC"/>
    <w:rsid w:val="670562A3"/>
    <w:rsid w:val="671E1113"/>
    <w:rsid w:val="671F55B7"/>
    <w:rsid w:val="672A7AB8"/>
    <w:rsid w:val="67401089"/>
    <w:rsid w:val="674072DB"/>
    <w:rsid w:val="6753700F"/>
    <w:rsid w:val="67542D87"/>
    <w:rsid w:val="6796339F"/>
    <w:rsid w:val="67AE2497"/>
    <w:rsid w:val="67B51A77"/>
    <w:rsid w:val="67CC0B6F"/>
    <w:rsid w:val="67E67E83"/>
    <w:rsid w:val="67EC2FBF"/>
    <w:rsid w:val="681349F0"/>
    <w:rsid w:val="682664D1"/>
    <w:rsid w:val="684D1CB0"/>
    <w:rsid w:val="685C6397"/>
    <w:rsid w:val="68692862"/>
    <w:rsid w:val="68831B76"/>
    <w:rsid w:val="6897117D"/>
    <w:rsid w:val="68B7181F"/>
    <w:rsid w:val="68C1444C"/>
    <w:rsid w:val="68FB795E"/>
    <w:rsid w:val="69201173"/>
    <w:rsid w:val="696F5C56"/>
    <w:rsid w:val="697119CE"/>
    <w:rsid w:val="69DD52B6"/>
    <w:rsid w:val="69E95A08"/>
    <w:rsid w:val="6A010FA4"/>
    <w:rsid w:val="6A107439"/>
    <w:rsid w:val="6A3749C6"/>
    <w:rsid w:val="6A484E25"/>
    <w:rsid w:val="6ADC731B"/>
    <w:rsid w:val="6B122D3D"/>
    <w:rsid w:val="6B792DBC"/>
    <w:rsid w:val="6BD44496"/>
    <w:rsid w:val="6BF6265F"/>
    <w:rsid w:val="6C081891"/>
    <w:rsid w:val="6C1A634D"/>
    <w:rsid w:val="6C3A254B"/>
    <w:rsid w:val="6C5C4BB7"/>
    <w:rsid w:val="6CDF30F3"/>
    <w:rsid w:val="6DD10C8D"/>
    <w:rsid w:val="6E942400"/>
    <w:rsid w:val="6EBA7973"/>
    <w:rsid w:val="6F0155A2"/>
    <w:rsid w:val="6F1352D6"/>
    <w:rsid w:val="6F3516F0"/>
    <w:rsid w:val="6F4436E1"/>
    <w:rsid w:val="6F4B0F13"/>
    <w:rsid w:val="6F742218"/>
    <w:rsid w:val="6FA128E1"/>
    <w:rsid w:val="6FD9207B"/>
    <w:rsid w:val="700C2451"/>
    <w:rsid w:val="7021355F"/>
    <w:rsid w:val="70447E3C"/>
    <w:rsid w:val="704E4817"/>
    <w:rsid w:val="706F478E"/>
    <w:rsid w:val="71033854"/>
    <w:rsid w:val="715C11B6"/>
    <w:rsid w:val="71C823A7"/>
    <w:rsid w:val="71E13469"/>
    <w:rsid w:val="725400DF"/>
    <w:rsid w:val="725D51E5"/>
    <w:rsid w:val="72646574"/>
    <w:rsid w:val="7298621E"/>
    <w:rsid w:val="72C76B03"/>
    <w:rsid w:val="72CA214F"/>
    <w:rsid w:val="72DB435C"/>
    <w:rsid w:val="72FC49FE"/>
    <w:rsid w:val="7329331A"/>
    <w:rsid w:val="73C66DBA"/>
    <w:rsid w:val="741713C4"/>
    <w:rsid w:val="743D707D"/>
    <w:rsid w:val="744A3547"/>
    <w:rsid w:val="74746816"/>
    <w:rsid w:val="749D7B1B"/>
    <w:rsid w:val="74A40EAA"/>
    <w:rsid w:val="74BA691F"/>
    <w:rsid w:val="74D13C69"/>
    <w:rsid w:val="74E92D60"/>
    <w:rsid w:val="755503F6"/>
    <w:rsid w:val="755D72AA"/>
    <w:rsid w:val="755F1275"/>
    <w:rsid w:val="7577036C"/>
    <w:rsid w:val="75AF60E9"/>
    <w:rsid w:val="76051E1C"/>
    <w:rsid w:val="76AA4771"/>
    <w:rsid w:val="76EA1012"/>
    <w:rsid w:val="76EF6628"/>
    <w:rsid w:val="775F730A"/>
    <w:rsid w:val="77672662"/>
    <w:rsid w:val="7783749C"/>
    <w:rsid w:val="77A64F39"/>
    <w:rsid w:val="77B84C6C"/>
    <w:rsid w:val="780E2ADE"/>
    <w:rsid w:val="78947487"/>
    <w:rsid w:val="78961451"/>
    <w:rsid w:val="78E0447A"/>
    <w:rsid w:val="79077C59"/>
    <w:rsid w:val="790C1713"/>
    <w:rsid w:val="793A002E"/>
    <w:rsid w:val="795A5FDB"/>
    <w:rsid w:val="798017B9"/>
    <w:rsid w:val="79A90D10"/>
    <w:rsid w:val="79D044EF"/>
    <w:rsid w:val="79E02365"/>
    <w:rsid w:val="79E65AC0"/>
    <w:rsid w:val="7A010B4C"/>
    <w:rsid w:val="7A170370"/>
    <w:rsid w:val="7A1E525A"/>
    <w:rsid w:val="7A65732D"/>
    <w:rsid w:val="7AB14320"/>
    <w:rsid w:val="7B4038F6"/>
    <w:rsid w:val="7B4B6523"/>
    <w:rsid w:val="7B71585E"/>
    <w:rsid w:val="7C0E12FE"/>
    <w:rsid w:val="7C945CA8"/>
    <w:rsid w:val="7CAC1243"/>
    <w:rsid w:val="7CB225D2"/>
    <w:rsid w:val="7CED360A"/>
    <w:rsid w:val="7D2C5EE0"/>
    <w:rsid w:val="7D692C90"/>
    <w:rsid w:val="7DC75C09"/>
    <w:rsid w:val="7DE22A43"/>
    <w:rsid w:val="7E635932"/>
    <w:rsid w:val="7E8835EA"/>
    <w:rsid w:val="7EBC14E6"/>
    <w:rsid w:val="7EBE700C"/>
    <w:rsid w:val="7F572FBC"/>
    <w:rsid w:val="7F5F07EF"/>
    <w:rsid w:val="7F7973D7"/>
    <w:rsid w:val="7FA9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7T07:34:00Z</dcterms:created>
  <dc:creator>10406</dc:creator>
  <cp:lastModifiedBy>10406</cp:lastModifiedBy>
  <dcterms:modified xsi:type="dcterms:W3CDTF">2022-09-01T10:47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1D87A515D1B144FABD63EF7B750C7177</vt:lpwstr>
  </property>
</Properties>
</file>